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19232" w14:textId="6B80D9C6" w:rsidR="00D25922" w:rsidRPr="00C40849" w:rsidRDefault="00B1492A" w:rsidP="00D2592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B1492A">
        <w:rPr>
          <w:b/>
          <w:bCs/>
          <w:sz w:val="20"/>
          <w:szCs w:val="20"/>
        </w:rPr>
        <w:t>S</w:t>
      </w:r>
      <w:r w:rsidR="007E0279">
        <w:rPr>
          <w:b/>
          <w:bCs/>
          <w:sz w:val="20"/>
          <w:szCs w:val="20"/>
          <w:lang/>
        </w:rPr>
        <w:t>4</w:t>
      </w:r>
      <w:r w:rsidRPr="00B1492A">
        <w:rPr>
          <w:b/>
          <w:bCs/>
          <w:sz w:val="20"/>
          <w:szCs w:val="20"/>
        </w:rPr>
        <w:t xml:space="preserve"> Table.</w:t>
      </w:r>
      <w:r>
        <w:rPr>
          <w:sz w:val="20"/>
          <w:szCs w:val="20"/>
        </w:rPr>
        <w:t xml:space="preserve"> </w:t>
      </w:r>
      <w:r w:rsidR="00D25922">
        <w:rPr>
          <w:sz w:val="20"/>
          <w:szCs w:val="20"/>
        </w:rPr>
        <w:t>Comparison of prevalence of metabolic syndrome between before and after imputation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2405"/>
        <w:gridCol w:w="1961"/>
        <w:gridCol w:w="1843"/>
        <w:gridCol w:w="1984"/>
        <w:gridCol w:w="1040"/>
      </w:tblGrid>
      <w:tr w:rsidR="001E57B3" w:rsidRPr="001E57B3" w14:paraId="5D2F164C" w14:textId="77777777" w:rsidTr="00D164DF">
        <w:trPr>
          <w:trHeight w:val="288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CBFC" w14:textId="77777777" w:rsidR="001E57B3" w:rsidRPr="001E57B3" w:rsidRDefault="001E57B3" w:rsidP="003D5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66E0" w14:textId="04459B88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valence (95% CI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8187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1E57B3" w:rsidRPr="001E57B3" w14:paraId="1E2B1508" w14:textId="77777777" w:rsidTr="00D164DF">
        <w:trPr>
          <w:trHeight w:val="288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3DFE" w14:textId="77777777" w:rsidR="001E57B3" w:rsidRPr="001E57B3" w:rsidRDefault="001E57B3" w:rsidP="003D56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380D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3172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E3BE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3B747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D5641" w:rsidRPr="001E57B3" w14:paraId="03EB6AAF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29F82" w14:textId="38A26FA4" w:rsidR="003D5641" w:rsidRPr="001E57B3" w:rsidRDefault="007D155F" w:rsidP="003D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Before</w:t>
            </w:r>
            <w:r w:rsidR="003D5641"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 imputation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E22A2" w14:textId="28257EC1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3639C" w14:textId="2153D52A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51CD" w14:textId="18A587B4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C2886" w14:textId="517BE24D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57B3" w:rsidRPr="001E57B3" w14:paraId="61BE216F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F96D1" w14:textId="0AE5B1FF" w:rsidR="001E57B3" w:rsidRPr="001E57B3" w:rsidRDefault="001E57B3" w:rsidP="001E57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9AEC9" w14:textId="06828A44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32.1 (31.5-3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32D35" w14:textId="4CA24D1B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23.5 (22.7-24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4270" w14:textId="618EAEFF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37.2 (36.4-37.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3AA04" w14:textId="6409DEDF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E57B3" w:rsidRPr="001E57B3" w14:paraId="79B46307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726B" w14:textId="77777777" w:rsidR="001E57B3" w:rsidRPr="001E57B3" w:rsidRDefault="001E57B3" w:rsidP="001E57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DF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7193" w14:textId="532980C0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24.8 (24.3-25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F43C" w14:textId="15C9775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12.8 (12.1-13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87DA" w14:textId="2DD49CCB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 xml:space="preserve"> (31.3-32.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78CE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D155F" w:rsidRPr="001E57B3" w14:paraId="506605AA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C594" w14:textId="77777777" w:rsidR="007D155F" w:rsidRPr="001E57B3" w:rsidRDefault="007D155F" w:rsidP="003D56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E9FCC" w14:textId="77777777" w:rsidR="007D155F" w:rsidRPr="001E57B3" w:rsidRDefault="007D155F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53791" w14:textId="77777777" w:rsidR="007D155F" w:rsidRPr="001E57B3" w:rsidRDefault="007D155F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8313" w14:textId="77777777" w:rsidR="007D155F" w:rsidRPr="001E57B3" w:rsidRDefault="007D155F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E6218" w14:textId="77777777" w:rsidR="007D155F" w:rsidRPr="001E57B3" w:rsidRDefault="007D155F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D5641" w:rsidRPr="001E57B3" w14:paraId="00B93B80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3943" w14:textId="44431BC8" w:rsidR="003D5641" w:rsidRPr="001E57B3" w:rsidRDefault="007D155F" w:rsidP="003D56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After </w:t>
            </w:r>
            <w:r w:rsidR="002F549A"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i</w:t>
            </w:r>
            <w:r w:rsidR="003D5641" w:rsidRPr="001E57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mputation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C81E0" w14:textId="77777777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F539A" w14:textId="77777777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723FF" w14:textId="77777777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CBA70" w14:textId="77777777" w:rsidR="003D5641" w:rsidRPr="001E57B3" w:rsidRDefault="003D5641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57B3" w:rsidRPr="001E57B3" w14:paraId="2B8C152E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4FFF" w14:textId="77777777" w:rsidR="001E57B3" w:rsidRPr="001E57B3" w:rsidRDefault="001E57B3" w:rsidP="001E57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88E2" w14:textId="234E28D0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33.7 (33.2-34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1620" w14:textId="448CF34F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24.6 (23.8-25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BA2B" w14:textId="4BEC5F12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39.1 (38.4-39.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D6B7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E57B3" w:rsidRPr="001E57B3" w14:paraId="73D8F701" w14:textId="77777777" w:rsidTr="001E57B3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525D" w14:textId="77777777" w:rsidR="001E57B3" w:rsidRPr="001E57B3" w:rsidRDefault="001E57B3" w:rsidP="001E57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DF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8CA8" w14:textId="65F580CA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 xml:space="preserve"> (25.5-26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DED3" w14:textId="43C9274D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13.3 (12.7-14</w:t>
            </w:r>
            <w:r w:rsidR="000B3F3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1DAB" w14:textId="307F0A2C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hAnsi="Times New Roman" w:cs="Times New Roman"/>
                <w:sz w:val="20"/>
                <w:szCs w:val="20"/>
              </w:rPr>
              <w:t>33.5 (32.8-34.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FADE" w14:textId="77777777" w:rsidR="001E57B3" w:rsidRPr="001E57B3" w:rsidRDefault="001E57B3" w:rsidP="001E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E57B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3474970" w14:textId="77777777" w:rsidR="00F1257D" w:rsidRDefault="00F1257D" w:rsidP="00F1257D">
      <w:pPr>
        <w:spacing w:before="240" w:after="0" w:line="240" w:lineRule="auto"/>
        <w:rPr>
          <w:rFonts w:ascii="Times New Roman" w:hAnsi="Times New Roman" w:cs="Times New Roman"/>
        </w:rPr>
      </w:pPr>
      <w:r w:rsidRPr="0015615A">
        <w:rPr>
          <w:rFonts w:ascii="Times New Roman" w:hAnsi="Times New Roman" w:cs="Times New Roman"/>
          <w:i/>
          <w:iCs/>
        </w:rPr>
        <w:t>Notes.</w:t>
      </w:r>
      <w:r>
        <w:rPr>
          <w:rFonts w:ascii="Times New Roman" w:hAnsi="Times New Roman" w:cs="Times New Roman"/>
        </w:rPr>
        <w:t xml:space="preserve"> </w:t>
      </w:r>
      <w:r w:rsidRPr="008240B6">
        <w:rPr>
          <w:rFonts w:ascii="Times New Roman" w:hAnsi="Times New Roman" w:cs="Times New Roman"/>
        </w:rPr>
        <w:t>NCEP-ATP III, National Cholesterol Education Program Adult Treatment Panel III; IDF, International Diabetes Federation; SD, standard deviation.</w:t>
      </w:r>
    </w:p>
    <w:p w14:paraId="6B4D60C7" w14:textId="4ABD398D" w:rsidR="00E93E46" w:rsidRPr="007E0279" w:rsidRDefault="00E93E46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/>
          <w14:ligatures w14:val="none"/>
        </w:rPr>
      </w:pPr>
    </w:p>
    <w:sectPr w:rsidR="00E93E46" w:rsidRPr="007E0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11"/>
    <w:rsid w:val="0000220C"/>
    <w:rsid w:val="000B3F34"/>
    <w:rsid w:val="001A2AF1"/>
    <w:rsid w:val="001E57B3"/>
    <w:rsid w:val="001F2420"/>
    <w:rsid w:val="002233A4"/>
    <w:rsid w:val="00281E87"/>
    <w:rsid w:val="002F549A"/>
    <w:rsid w:val="003D5641"/>
    <w:rsid w:val="00406B5C"/>
    <w:rsid w:val="004953D0"/>
    <w:rsid w:val="004A4EE8"/>
    <w:rsid w:val="00506519"/>
    <w:rsid w:val="0051258A"/>
    <w:rsid w:val="0058352C"/>
    <w:rsid w:val="005C1341"/>
    <w:rsid w:val="006D70C9"/>
    <w:rsid w:val="00756B21"/>
    <w:rsid w:val="007C35A3"/>
    <w:rsid w:val="007D155F"/>
    <w:rsid w:val="007E0279"/>
    <w:rsid w:val="00895AE0"/>
    <w:rsid w:val="009556A7"/>
    <w:rsid w:val="00972D5B"/>
    <w:rsid w:val="009E18E0"/>
    <w:rsid w:val="00A92A3E"/>
    <w:rsid w:val="00AB51B0"/>
    <w:rsid w:val="00B1492A"/>
    <w:rsid w:val="00BD1311"/>
    <w:rsid w:val="00BE30FF"/>
    <w:rsid w:val="00C27812"/>
    <w:rsid w:val="00D25922"/>
    <w:rsid w:val="00E93E46"/>
    <w:rsid w:val="00F1257D"/>
    <w:rsid w:val="00F55C8E"/>
    <w:rsid w:val="00F638A2"/>
    <w:rsid w:val="00F8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C5B"/>
  <w15:chartTrackingRefBased/>
  <w15:docId w15:val="{98D91BE3-92E4-4CAE-A1BA-5F08B007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5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ifqi Rokhman</dc:creator>
  <cp:keywords/>
  <dc:description/>
  <cp:lastModifiedBy>M. Rifqi Rokhman</cp:lastModifiedBy>
  <cp:revision>2</cp:revision>
  <dcterms:created xsi:type="dcterms:W3CDTF">2024-09-14T13:17:00Z</dcterms:created>
  <dcterms:modified xsi:type="dcterms:W3CDTF">2024-09-14T13:17:00Z</dcterms:modified>
</cp:coreProperties>
</file>